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E75" w:rsidRDefault="004543B5" w:rsidP="00B46E75">
      <w:pPr>
        <w:pStyle w:val="Heading1"/>
      </w:pPr>
      <w:r>
        <w:t>Additional</w:t>
      </w:r>
      <w:r w:rsidR="00B46E75">
        <w:t xml:space="preserve"> </w:t>
      </w:r>
      <w:r>
        <w:t>f</w:t>
      </w:r>
      <w:r w:rsidR="00B46E75">
        <w:t>ile 2</w:t>
      </w:r>
      <w:r w:rsidR="00B46E75" w:rsidRPr="00BF0C67">
        <w:t>:</w:t>
      </w:r>
      <w:r w:rsidR="00B46E75" w:rsidRPr="00263A78">
        <w:t xml:space="preserve"> </w:t>
      </w:r>
      <w:r w:rsidR="00B46E75" w:rsidRPr="009F528D">
        <w:t xml:space="preserve">List of participants at the Call to Action for the Scale-up IPTp seminar held during the 63rd </w:t>
      </w:r>
      <w:proofErr w:type="gramStart"/>
      <w:r w:rsidR="00B46E75" w:rsidRPr="009F528D">
        <w:t>Annual</w:t>
      </w:r>
      <w:proofErr w:type="gramEnd"/>
      <w:r w:rsidR="00B46E75" w:rsidRPr="009F528D">
        <w:t xml:space="preserve"> Meeting of the American Society of Tropical Medicine and Hygiene (ASTMH), New Orleans, USA, 5th of November 2015</w:t>
      </w:r>
    </w:p>
    <w:p w:rsidR="00B46E75" w:rsidRPr="009F528D" w:rsidRDefault="00B46E75" w:rsidP="004543B5">
      <w:pPr>
        <w:spacing w:afterLines="30" w:line="24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Agarwal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Koki RBM MiP WG Co-Chair / JHPIEGO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Alonso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Pedro Global Malaria Program/WHO HQ, Geneva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Aspinall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Adam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MV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Balu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Ebenezer Malaria Consortium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Banek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Kristin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LSHT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Bardají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Azucena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Barcelona Institute for Global Health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Belay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Kassahua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USAID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/PMI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Bosman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Andrea WHO HQ Geneva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Brandling-Bennett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David Gates Foundation 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Briand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Valeri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Institut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de Recherche pour l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Développement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 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Bruce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Jan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LSHT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Chico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atthew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LSHT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Claite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anuela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LSHT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 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Cot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ichel IRD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D'Alessandro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Umberto MRC the Gambia 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de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Gier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Nicole Abt. Associates 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Dellicour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>Stephanie MiP  Consortium</w:t>
      </w:r>
      <w:r>
        <w:rPr>
          <w:rFonts w:ascii="Calibri" w:eastAsia="Times New Roman" w:hAnsi="Calibri" w:cs="Times New Roman"/>
          <w:color w:val="000000"/>
          <w:lang w:eastAsia="en-GB"/>
        </w:rPr>
        <w:t>/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LSTM 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Desai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eghna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KEMRI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/CDC 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Duparc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Stephan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MV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 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Finley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ichael ExxonMobil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Florey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Lia ICF International-DHS Program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Greenwood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Brian LSHTM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Guerin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Philippe WWARN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Gutman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Julie CDC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Hamel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ary CDC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Hill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Jenny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iP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 Consortium</w:t>
      </w:r>
      <w:r>
        <w:rPr>
          <w:rFonts w:ascii="Calibri" w:eastAsia="Times New Roman" w:hAnsi="Calibri" w:cs="Times New Roman"/>
          <w:color w:val="000000"/>
          <w:lang w:eastAsia="en-GB"/>
        </w:rPr>
        <w:t>/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LST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Hornston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Sureyya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USAID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Inyang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Uwe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USAID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Nigeria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Juma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Elizabeth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KEMRI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Kafuko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Jessica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USAID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/PMI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Kariuki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uthoni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JHPIEGO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Kayentao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Kassou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University of Bamako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Kovacs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Stephanie University of Washington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Kuepfer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Iren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LSHT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Linn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Anne Rutgers University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Lynch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att CCP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Madanitsa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wayi University of Malawi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Magnussen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Pascal University of Copenhagen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Maheu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-Giroux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athieu Harvard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SPH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 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Majeres Lugand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aud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MV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 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Massougbodji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Achille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CERPAGE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Menendez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Clara Barcelona Institute for Global Health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Mitchel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Kat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HTF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Momoh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Veronica PMI/MAPS Project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Mosha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Jaqueline NIMR / Tanzania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Moss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Bill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JHU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Munthali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John 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JHPIEGO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Mwapasa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Victor College of Medicine (Malawi)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Nahlen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Bernard PMI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Nankabinoa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Joaniter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Malaria Consortium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Ngindu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Augustine 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JHPIEGO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Ojo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Akinyeye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Abiodun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FHI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360 Nigeria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Orji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Bright JHPIEGO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Ouma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Peter KEMRI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Paintain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Lucy LSHTM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Phillips Howard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Penny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LST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Qorro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Grac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JHPIEGO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Reynolds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Alison Imperial College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Ricotta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Emily JHU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Riley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Christina CDC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Rogerson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Stephen University of Melbourne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Roman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Elain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JHPIEGO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 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Sané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Binetou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MV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 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Siame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wiche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Malaria Institute at Macha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Sicuri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Elisa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CRESIB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Slutsker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Larry CDC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Steketee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Rick PATH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Tagbor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Harry KNUST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Ter Kuil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Feiko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iP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Consortium</w:t>
      </w:r>
      <w:r>
        <w:rPr>
          <w:rFonts w:ascii="Calibri" w:eastAsia="Times New Roman" w:hAnsi="Calibri" w:cs="Times New Roman"/>
          <w:color w:val="000000"/>
          <w:lang w:eastAsia="en-GB"/>
        </w:rPr>
        <w:t>/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LST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Thuma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Phil Malaria Institute at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acha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Toso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Michel JHU.CCP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UDOM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Boi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-Betty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RBM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Secretariat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Unger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Holger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University of Melbourne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Valea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Innocent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IRSS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/Centr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Muraz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van Eijk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Annemieke LSTM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Walker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Patrick Imperial College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Webster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Jayne LSHTM; </w:t>
      </w:r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Wolf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Kate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JSI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Youll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Susan PMI; </w:t>
      </w:r>
      <w:proofErr w:type="spellStart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>Zigirumugabe</w:t>
      </w:r>
      <w:proofErr w:type="spellEnd"/>
      <w:r w:rsidRPr="009F528D">
        <w:rPr>
          <w:rFonts w:ascii="Calibri" w:eastAsia="Times New Roman" w:hAnsi="Calibri" w:cs="Times New Roman"/>
          <w:smallCaps/>
          <w:color w:val="000000"/>
          <w:lang w:eastAsia="en-GB"/>
        </w:rPr>
        <w:t xml:space="preserve"> </w:t>
      </w:r>
      <w:proofErr w:type="spellStart"/>
      <w:r w:rsidRPr="009F528D">
        <w:rPr>
          <w:rFonts w:ascii="Calibri" w:eastAsia="Times New Roman" w:hAnsi="Calibri" w:cs="Times New Roman"/>
          <w:color w:val="000000"/>
          <w:lang w:eastAsia="en-GB"/>
        </w:rPr>
        <w:t>Sixte</w:t>
      </w:r>
      <w:proofErr w:type="spellEnd"/>
      <w:r w:rsidRPr="009F528D">
        <w:rPr>
          <w:rFonts w:ascii="Calibri" w:eastAsia="Times New Roman" w:hAnsi="Calibri" w:cs="Times New Roman"/>
          <w:color w:val="000000"/>
          <w:lang w:eastAsia="en-GB"/>
        </w:rPr>
        <w:t xml:space="preserve"> PMI</w:t>
      </w:r>
    </w:p>
    <w:p w:rsidR="00C12CD0" w:rsidRDefault="00C12CD0">
      <w:bookmarkStart w:id="0" w:name="_GoBack"/>
      <w:bookmarkEnd w:id="0"/>
    </w:p>
    <w:sectPr w:rsidR="00C12CD0" w:rsidSect="00480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46E75"/>
    <w:rsid w:val="004543B5"/>
    <w:rsid w:val="00480AC2"/>
    <w:rsid w:val="00B46E75"/>
    <w:rsid w:val="00C12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7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6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E7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ellicour</dc:creator>
  <cp:keywords/>
  <dc:description/>
  <cp:lastModifiedBy>ltachado</cp:lastModifiedBy>
  <cp:revision>2</cp:revision>
  <dcterms:created xsi:type="dcterms:W3CDTF">2015-04-27T08:10:00Z</dcterms:created>
  <dcterms:modified xsi:type="dcterms:W3CDTF">2015-05-11T18:18:00Z</dcterms:modified>
</cp:coreProperties>
</file>